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ADD4B" w14:textId="000A5C31" w:rsidR="00767C78" w:rsidRPr="008D5596" w:rsidRDefault="00767C78" w:rsidP="008D5596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55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2E0FA8" w:rsidRPr="008D55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6 </w:t>
      </w:r>
      <w:r w:rsidRPr="008D55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m/z of </w:t>
      </w:r>
      <w:proofErr w:type="spellStart"/>
      <w:r w:rsidRPr="008D5596">
        <w:rPr>
          <w:rFonts w:ascii="Times New Roman" w:hAnsi="Times New Roman" w:cs="Times New Roman"/>
          <w:b/>
          <w:sz w:val="24"/>
          <w:szCs w:val="24"/>
          <w:lang w:val="en-US"/>
        </w:rPr>
        <w:t>Desm</w:t>
      </w:r>
      <w:proofErr w:type="spellEnd"/>
      <w:r w:rsidRPr="008D5596">
        <w:rPr>
          <w:rFonts w:ascii="Times New Roman" w:hAnsi="Times New Roman" w:cs="Times New Roman"/>
          <w:b/>
          <w:sz w:val="24"/>
          <w:szCs w:val="24"/>
          <w:lang w:val="en-US"/>
        </w:rPr>
        <w:t>-SRT-O-GLU and its fragments calculated by Mass Frontier software with our measured masses and proposed fragment structure.</w:t>
      </w:r>
    </w:p>
    <w:tbl>
      <w:tblPr>
        <w:tblStyle w:val="Grilledutableau"/>
        <w:tblW w:w="533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398"/>
        <w:gridCol w:w="1398"/>
        <w:gridCol w:w="1399"/>
        <w:gridCol w:w="1399"/>
        <w:gridCol w:w="1442"/>
        <w:gridCol w:w="1392"/>
      </w:tblGrid>
      <w:tr w:rsidR="00767C78" w:rsidRPr="008D5596" w14:paraId="2B349A76" w14:textId="77777777" w:rsidTr="00767C78">
        <w:trPr>
          <w:trHeight w:val="1531"/>
          <w:jc w:val="center"/>
        </w:trPr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05B02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49B0107A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99200" behindDoc="0" locked="0" layoutInCell="1" allowOverlap="1" wp14:anchorId="0799AB8C" wp14:editId="2D56C4DF">
                  <wp:simplePos x="0" y="0"/>
                  <wp:positionH relativeFrom="margin">
                    <wp:posOffset>21273</wp:posOffset>
                  </wp:positionH>
                  <wp:positionV relativeFrom="page">
                    <wp:posOffset>28893</wp:posOffset>
                  </wp:positionV>
                  <wp:extent cx="742562" cy="868045"/>
                  <wp:effectExtent l="0" t="0" r="635" b="8255"/>
                  <wp:wrapNone/>
                  <wp:docPr id="137" name="Obrázek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562" cy="8680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0274ED5E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96128" behindDoc="0" locked="0" layoutInCell="1" allowOverlap="1" wp14:anchorId="74CB5C86" wp14:editId="38A985C1">
                  <wp:simplePos x="0" y="0"/>
                  <wp:positionH relativeFrom="margin">
                    <wp:posOffset>-17621</wp:posOffset>
                  </wp:positionH>
                  <wp:positionV relativeFrom="page">
                    <wp:posOffset>381061</wp:posOffset>
                  </wp:positionV>
                  <wp:extent cx="752825" cy="572188"/>
                  <wp:effectExtent l="38100" t="0" r="28575" b="0"/>
                  <wp:wrapNone/>
                  <wp:docPr id="129" name="Obrázek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21110024">
                            <a:off x="0" y="0"/>
                            <a:ext cx="752825" cy="5721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5AC2E8D8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97152" behindDoc="0" locked="0" layoutInCell="1" allowOverlap="1" wp14:anchorId="5A7D075E" wp14:editId="09907B37">
                  <wp:simplePos x="0" y="0"/>
                  <wp:positionH relativeFrom="column">
                    <wp:posOffset>-14446</wp:posOffset>
                  </wp:positionH>
                  <wp:positionV relativeFrom="page">
                    <wp:posOffset>379571</wp:posOffset>
                  </wp:positionV>
                  <wp:extent cx="779131" cy="592375"/>
                  <wp:effectExtent l="38100" t="0" r="21590" b="17780"/>
                  <wp:wrapNone/>
                  <wp:docPr id="130" name="Obrázek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21316289">
                            <a:off x="0" y="0"/>
                            <a:ext cx="779131" cy="592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026B7B12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98176" behindDoc="0" locked="0" layoutInCell="1" allowOverlap="1" wp14:anchorId="06D3AD33" wp14:editId="01A82432">
                  <wp:simplePos x="0" y="0"/>
                  <wp:positionH relativeFrom="column">
                    <wp:posOffset>-32703</wp:posOffset>
                  </wp:positionH>
                  <wp:positionV relativeFrom="page">
                    <wp:posOffset>327026</wp:posOffset>
                  </wp:positionV>
                  <wp:extent cx="728852" cy="737151"/>
                  <wp:effectExtent l="38100" t="0" r="90805" b="0"/>
                  <wp:wrapNone/>
                  <wp:docPr id="136" name="Obrázek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20783411">
                            <a:off x="0" y="0"/>
                            <a:ext cx="728852" cy="7371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705D086D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95104" behindDoc="0" locked="0" layoutInCell="1" allowOverlap="1" wp14:anchorId="2A813B27" wp14:editId="3AC7085B">
                  <wp:simplePos x="0" y="0"/>
                  <wp:positionH relativeFrom="column">
                    <wp:posOffset>160940</wp:posOffset>
                  </wp:positionH>
                  <wp:positionV relativeFrom="page">
                    <wp:posOffset>530072</wp:posOffset>
                  </wp:positionV>
                  <wp:extent cx="472811" cy="424518"/>
                  <wp:effectExtent l="57150" t="0" r="41910" b="13970"/>
                  <wp:wrapNone/>
                  <wp:docPr id="127" name="Obrázek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20853020">
                            <a:off x="0" y="0"/>
                            <a:ext cx="472811" cy="4245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3C1921DB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94080" behindDoc="0" locked="0" layoutInCell="1" allowOverlap="1" wp14:anchorId="00987174" wp14:editId="73451799">
                  <wp:simplePos x="0" y="0"/>
                  <wp:positionH relativeFrom="column">
                    <wp:posOffset>76668</wp:posOffset>
                  </wp:positionH>
                  <wp:positionV relativeFrom="paragraph">
                    <wp:posOffset>284040</wp:posOffset>
                  </wp:positionV>
                  <wp:extent cx="534474" cy="574642"/>
                  <wp:effectExtent l="56198" t="0" r="36512" b="36513"/>
                  <wp:wrapNone/>
                  <wp:docPr id="259" name="Obrázek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3012210">
                            <a:off x="0" y="0"/>
                            <a:ext cx="534474" cy="5746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67C78" w:rsidRPr="008D5596" w14:paraId="2FFB3B69" w14:textId="77777777" w:rsidTr="00767C78">
        <w:trPr>
          <w:trHeight w:val="399"/>
          <w:jc w:val="center"/>
        </w:trPr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1C167AC9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Calculated Mass</w:t>
            </w:r>
          </w:p>
          <w:p w14:paraId="2571234C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8D55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0063EFE2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482.0768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14F65957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306.0447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49CE26D6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288.0341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04B4CBD9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253.0653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26FD034C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158.9763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53744EAE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141.0182</w:t>
            </w:r>
          </w:p>
        </w:tc>
      </w:tr>
      <w:tr w:rsidR="00767C78" w:rsidRPr="008D5596" w14:paraId="12595189" w14:textId="77777777" w:rsidTr="00767C78">
        <w:trPr>
          <w:trHeight w:val="399"/>
          <w:jc w:val="center"/>
        </w:trPr>
        <w:tc>
          <w:tcPr>
            <w:tcW w:w="632" w:type="pct"/>
            <w:vAlign w:val="center"/>
          </w:tcPr>
          <w:p w14:paraId="5422E896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Measured Mass</w:t>
            </w:r>
          </w:p>
          <w:p w14:paraId="5A419A3B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8D55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25" w:type="pct"/>
            <w:vAlign w:val="center"/>
          </w:tcPr>
          <w:p w14:paraId="21C6BE2D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482.0767</w:t>
            </w:r>
          </w:p>
        </w:tc>
        <w:tc>
          <w:tcPr>
            <w:tcW w:w="725" w:type="pct"/>
            <w:vAlign w:val="center"/>
          </w:tcPr>
          <w:p w14:paraId="607A77AC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306.0449</w:t>
            </w:r>
          </w:p>
        </w:tc>
        <w:tc>
          <w:tcPr>
            <w:tcW w:w="725" w:type="pct"/>
            <w:vAlign w:val="center"/>
          </w:tcPr>
          <w:p w14:paraId="554DEB95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288.0343</w:t>
            </w:r>
          </w:p>
        </w:tc>
        <w:tc>
          <w:tcPr>
            <w:tcW w:w="725" w:type="pct"/>
            <w:vAlign w:val="center"/>
          </w:tcPr>
          <w:p w14:paraId="295394C3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253.0654</w:t>
            </w:r>
          </w:p>
        </w:tc>
        <w:tc>
          <w:tcPr>
            <w:tcW w:w="747" w:type="pct"/>
            <w:vAlign w:val="center"/>
          </w:tcPr>
          <w:p w14:paraId="067ECA52" w14:textId="77777777" w:rsidR="00767C78" w:rsidRPr="008D5596" w:rsidRDefault="00767C78" w:rsidP="008D559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158.9764</w:t>
            </w:r>
          </w:p>
        </w:tc>
        <w:tc>
          <w:tcPr>
            <w:tcW w:w="721" w:type="pct"/>
            <w:vAlign w:val="center"/>
          </w:tcPr>
          <w:p w14:paraId="49245839" w14:textId="77777777" w:rsidR="00767C78" w:rsidRPr="008D5596" w:rsidRDefault="00767C78" w:rsidP="008D5596">
            <w:pPr>
              <w:keepNext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596">
              <w:rPr>
                <w:rFonts w:ascii="Times New Roman" w:hAnsi="Times New Roman" w:cs="Times New Roman"/>
                <w:sz w:val="24"/>
                <w:szCs w:val="24"/>
              </w:rPr>
              <w:t>141.0182</w:t>
            </w:r>
          </w:p>
        </w:tc>
      </w:tr>
    </w:tbl>
    <w:p w14:paraId="5F1A74D1" w14:textId="77777777" w:rsidR="00767C78" w:rsidRPr="008D5596" w:rsidRDefault="00767C78" w:rsidP="008D5596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67C78" w:rsidRPr="008D55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8F"/>
    <w:rsid w:val="002E0FA8"/>
    <w:rsid w:val="005C35C0"/>
    <w:rsid w:val="00767C78"/>
    <w:rsid w:val="00857498"/>
    <w:rsid w:val="008A36B8"/>
    <w:rsid w:val="008D5596"/>
    <w:rsid w:val="00A44887"/>
    <w:rsid w:val="00BA6975"/>
    <w:rsid w:val="00E6308F"/>
    <w:rsid w:val="00ED00A9"/>
    <w:rsid w:val="00F6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81C0C"/>
  <w15:chartTrackingRefBased/>
  <w15:docId w15:val="{C2F34BED-5A93-47A5-815D-C1CCD8E2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08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630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E63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2</Characters>
  <Application>Microsoft Office Word</Application>
  <DocSecurity>4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Skálová</dc:creator>
  <cp:keywords/>
  <dc:description/>
  <cp:lastModifiedBy>Elodie Coulamy</cp:lastModifiedBy>
  <cp:revision>2</cp:revision>
  <dcterms:created xsi:type="dcterms:W3CDTF">2021-11-19T14:58:00Z</dcterms:created>
  <dcterms:modified xsi:type="dcterms:W3CDTF">2021-11-19T14:58:00Z</dcterms:modified>
</cp:coreProperties>
</file>